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05D23" w14:textId="77777777" w:rsidR="00CC5619" w:rsidRDefault="00CC5619" w:rsidP="00CC56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GB"/>
        </w:rPr>
      </w:pPr>
      <w:r w:rsidRPr="007B1DDA">
        <w:rPr>
          <w:rFonts w:ascii="Times New Roman" w:hAnsi="Times New Roman" w:cs="Times New Roman"/>
          <w:b/>
          <w:lang w:val="en-GB"/>
        </w:rPr>
        <w:t>SUP</w:t>
      </w:r>
      <w:r>
        <w:rPr>
          <w:rFonts w:ascii="Times New Roman" w:hAnsi="Times New Roman" w:cs="Times New Roman"/>
          <w:b/>
          <w:lang w:val="en-GB"/>
        </w:rPr>
        <w:t>P</w:t>
      </w:r>
      <w:r w:rsidRPr="007B1DDA">
        <w:rPr>
          <w:rFonts w:ascii="Times New Roman" w:hAnsi="Times New Roman" w:cs="Times New Roman"/>
          <w:b/>
          <w:lang w:val="en-GB"/>
        </w:rPr>
        <w:t>LEMENTARY</w:t>
      </w:r>
    </w:p>
    <w:p w14:paraId="7A41C860" w14:textId="77777777" w:rsidR="00CC5619" w:rsidRDefault="00CC5619" w:rsidP="00CC56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Effect of storage time on rheological behaviour</w:t>
      </w:r>
    </w:p>
    <w:p w14:paraId="48B101B7" w14:textId="77777777" w:rsidR="00CC5619" w:rsidRDefault="00CC5619" w:rsidP="00CC56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227D5270" wp14:editId="3CD04AF6">
            <wp:extent cx="4392370" cy="7416800"/>
            <wp:effectExtent l="0" t="0" r="1905" b="0"/>
            <wp:docPr id="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343" cy="741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3A769" w14:textId="4C20E871" w:rsidR="00CC5619" w:rsidRPr="00CC5619" w:rsidRDefault="00CC5619" w:rsidP="00CC5619">
      <w:pPr>
        <w:pStyle w:val="Caption"/>
        <w:spacing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00"/>
          <w:lang w:val="en-GB"/>
        </w:rPr>
      </w:pP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Figure S1.</w:t>
      </w:r>
      <w:r w:rsidRPr="005C339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Frequency sweep of </w:t>
      </w:r>
      <w:r w:rsidRPr="005C3390"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E9"/>
          <w:lang w:val="en-GB"/>
        </w:rPr>
        <w:t>SAIB DDS</w:t>
      </w:r>
      <w:r w:rsidRPr="005C339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stored at different temperatures and measured at either 22 °C (A) or 37°C (B)</w:t>
      </w:r>
      <w:r w:rsidRPr="005C3390"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00"/>
          <w:lang w:val="en-GB"/>
        </w:rPr>
        <w:t xml:space="preserve">. </w:t>
      </w:r>
      <w:r w:rsidRPr="00716A54"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00"/>
          <w:lang w:val="en-GB"/>
        </w:rPr>
        <w:t xml:space="preserve">Data is plotted as mean ± </w:t>
      </w:r>
      <w:proofErr w:type="spellStart"/>
      <w:r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00"/>
          <w:lang w:val="en-GB"/>
        </w:rPr>
        <w:t>s.d.</w:t>
      </w:r>
      <w:proofErr w:type="spellEnd"/>
      <w:r w:rsidRPr="00716A54">
        <w:rPr>
          <w:rFonts w:ascii="Times New Roman" w:hAnsi="Times New Roman" w:cs="Times New Roman"/>
          <w:b w:val="0"/>
          <w:i/>
          <w:color w:val="auto"/>
          <w:sz w:val="24"/>
          <w:szCs w:val="24"/>
          <w:u w:color="000000"/>
          <w:lang w:val="en-GB"/>
        </w:rPr>
        <w:t>; n=3.</w:t>
      </w:r>
      <w:bookmarkStart w:id="0" w:name="_GoBack"/>
      <w:bookmarkEnd w:id="0"/>
    </w:p>
    <w:p w14:paraId="343A4FF8" w14:textId="77777777" w:rsidR="00CC5619" w:rsidRDefault="00CC5619" w:rsidP="00CC56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tress sweep for decrease in G’ </w:t>
      </w:r>
    </w:p>
    <w:p w14:paraId="3C1ABB6E" w14:textId="77777777" w:rsidR="00CC5619" w:rsidRDefault="00CC5619" w:rsidP="00CC56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DD882A8" wp14:editId="16191EDB">
            <wp:extent cx="4914900" cy="2552700"/>
            <wp:effectExtent l="0" t="0" r="12700" b="12700"/>
            <wp:docPr id="2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1EAD0" w14:textId="4C35EE59" w:rsidR="00875F6F" w:rsidRPr="00CC5619" w:rsidRDefault="00CC5619" w:rsidP="00CC561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</w:rPr>
      </w:pPr>
      <w:r w:rsidRPr="00A74F12">
        <w:rPr>
          <w:rFonts w:ascii="Times New Roman" w:hAnsi="Times New Roman" w:cs="Times New Roman"/>
          <w:i/>
          <w:lang w:val="en-GB"/>
        </w:rPr>
        <w:t xml:space="preserve">Figure S2. </w:t>
      </w:r>
      <w:r w:rsidRPr="00A74F12">
        <w:rPr>
          <w:rFonts w:ascii="Times New Roman" w:hAnsi="Times New Roman" w:cs="Times New Roman"/>
          <w:i/>
        </w:rPr>
        <w:t xml:space="preserve">Stress needed to cause a 10% decrease in G’. Data is derived from stress sweep test of SAIB DDS upon storage for 0, 7 and 14 d at 5, 22 and 37 °C. Closed bars correspond to measurements performed at 22 °C and open bars to measurements performed at 37 °C. Data is plotted as mean ± SD; N=1, n=3. An ARES-G2 Rheometer (TA Instruments, New Castle, DE, USA) equipped with a </w:t>
      </w:r>
      <w:proofErr w:type="spellStart"/>
      <w:r w:rsidRPr="00A74F12">
        <w:rPr>
          <w:rFonts w:ascii="Times New Roman" w:hAnsi="Times New Roman" w:cs="Times New Roman"/>
          <w:i/>
        </w:rPr>
        <w:t>peltier</w:t>
      </w:r>
      <w:proofErr w:type="spellEnd"/>
      <w:r w:rsidRPr="00A74F12">
        <w:rPr>
          <w:rFonts w:ascii="Times New Roman" w:hAnsi="Times New Roman" w:cs="Times New Roman"/>
          <w:i/>
        </w:rPr>
        <w:t xml:space="preserve"> plate and truncated cone (</w:t>
      </w:r>
      <w:proofErr w:type="gramStart"/>
      <w:r w:rsidRPr="00A74F12">
        <w:rPr>
          <w:rFonts w:ascii="Times New Roman" w:hAnsi="Times New Roman" w:cs="Times New Roman"/>
          <w:i/>
        </w:rPr>
        <w:t>1 degree</w:t>
      </w:r>
      <w:proofErr w:type="gramEnd"/>
      <w:r w:rsidRPr="00A74F12">
        <w:rPr>
          <w:rFonts w:ascii="Times New Roman" w:hAnsi="Times New Roman" w:cs="Times New Roman"/>
          <w:i/>
        </w:rPr>
        <w:t xml:space="preserve">, 20 mm from TA Instruments, New Castle, DE, USA) was used. The rheometer was operated in stiff mode. Approximately 50 </w:t>
      </w:r>
      <w:proofErr w:type="spellStart"/>
      <w:r w:rsidRPr="00A74F12">
        <w:rPr>
          <w:rFonts w:ascii="Times New Roman" w:hAnsi="Times New Roman" w:cs="Times New Roman"/>
          <w:i/>
        </w:rPr>
        <w:t>μL</w:t>
      </w:r>
      <w:proofErr w:type="spellEnd"/>
      <w:r w:rsidRPr="00A74F12">
        <w:rPr>
          <w:rFonts w:ascii="Times New Roman" w:hAnsi="Times New Roman" w:cs="Times New Roman"/>
          <w:i/>
        </w:rPr>
        <w:t xml:space="preserve"> sample was placed in the center of the </w:t>
      </w:r>
      <w:proofErr w:type="spellStart"/>
      <w:r w:rsidRPr="00A74F12">
        <w:rPr>
          <w:rFonts w:ascii="Times New Roman" w:hAnsi="Times New Roman" w:cs="Times New Roman"/>
          <w:i/>
        </w:rPr>
        <w:t>peltier</w:t>
      </w:r>
      <w:proofErr w:type="spellEnd"/>
      <w:r w:rsidRPr="00A74F12">
        <w:rPr>
          <w:rFonts w:ascii="Times New Roman" w:hAnsi="Times New Roman" w:cs="Times New Roman"/>
          <w:i/>
        </w:rPr>
        <w:t xml:space="preserve"> plate and enclosed with a solvent trap cover. Stress sweep tests were measured with an increasing oscillatory stress from 0 to 500 Pa and an angular frequency set to 1 rad/s (N=1, n=3). Temperature was controlled at 22 and 37 °C, respectively. </w:t>
      </w:r>
    </w:p>
    <w:sectPr w:rsidR="00875F6F" w:rsidRPr="00CC5619" w:rsidSect="000F3114">
      <w:footerReference w:type="even" r:id="rId6"/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17765" w14:textId="77777777" w:rsidR="0046546A" w:rsidRDefault="00CC5619" w:rsidP="00FA7D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0E549B" w14:textId="77777777" w:rsidR="0046546A" w:rsidRDefault="00CC5619" w:rsidP="000F31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E0C3C" w14:textId="77777777" w:rsidR="0046546A" w:rsidRDefault="00CC5619" w:rsidP="00FA7D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2F981FEE" w14:textId="77777777" w:rsidR="0046546A" w:rsidRDefault="00CC5619" w:rsidP="000F311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19"/>
    <w:rsid w:val="005D68E3"/>
    <w:rsid w:val="00AB4BA9"/>
    <w:rsid w:val="00C56F7A"/>
    <w:rsid w:val="00CC5619"/>
    <w:rsid w:val="00EB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994665"/>
  <w14:defaultImageDpi w14:val="32767"/>
  <w15:chartTrackingRefBased/>
  <w15:docId w15:val="{7E8099E5-806D-194F-A035-D3AFDAF6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619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56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619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CC5619"/>
  </w:style>
  <w:style w:type="paragraph" w:styleId="Caption">
    <w:name w:val="caption"/>
    <w:basedOn w:val="Normal"/>
    <w:next w:val="Normal"/>
    <w:uiPriority w:val="35"/>
    <w:unhideWhenUsed/>
    <w:qFormat/>
    <w:rsid w:val="00CC5619"/>
    <w:pPr>
      <w:spacing w:after="200"/>
    </w:pPr>
    <w:rPr>
      <w:rFonts w:eastAsiaTheme="minorHAnsi"/>
      <w:b/>
      <w:bCs/>
      <w:color w:val="4472C4" w:themeColor="accent1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CC5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arloff-Helleberg</dc:creator>
  <cp:keywords/>
  <dc:description/>
  <cp:lastModifiedBy>Stine Harloff-Helleberg</cp:lastModifiedBy>
  <cp:revision>1</cp:revision>
  <dcterms:created xsi:type="dcterms:W3CDTF">2019-01-25T13:06:00Z</dcterms:created>
  <dcterms:modified xsi:type="dcterms:W3CDTF">2019-01-25T13:06:00Z</dcterms:modified>
</cp:coreProperties>
</file>